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0" w:right="-900" w:hanging="0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  <w:t>Additional file 1. Primer sequences used for direct sequencing and SNP genotyping.</w:t>
      </w:r>
    </w:p>
    <w:tbl>
      <w:tblPr>
        <w:tblW w:w="5450" w:type="pct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3401"/>
        <w:gridCol w:w="4969"/>
      </w:tblGrid>
      <w:tr>
        <w:trPr/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18"/>
                <w:lang w:eastAsia="ko-KR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Locus</w:t>
            </w:r>
          </w:p>
        </w:tc>
        <w:tc>
          <w:tcPr>
            <w:tcW w:w="34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18"/>
                <w:lang w:eastAsia="ko-KR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Genomic primers (5’-3’)</w:t>
            </w:r>
          </w:p>
        </w:tc>
        <w:tc>
          <w:tcPr>
            <w:tcW w:w="4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18"/>
                <w:lang w:eastAsia="ko-KR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Allele-specific Luminex primer sequence (5’-3’)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18"/>
                <w:lang w:eastAsia="ko-KR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Toll 5B1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F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GTAAAACGACGGCCAGT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TGCCCAGGTTCAAATGTTC</w:t>
            </w:r>
          </w:p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R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CAGGAAACAGCTATGACC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GCTGATACCTCTGCATTG</w:t>
            </w:r>
          </w:p>
        </w:tc>
        <w:tc>
          <w:tcPr>
            <w:tcW w:w="4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T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TACACATCTTACAAACTAATTTCA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AAATGTTCATCTCTCGATT</w:t>
            </w:r>
          </w:p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AATCATACCTTTCAATCTTTTACA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AAATGTTCATCTCTCGATC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18"/>
                <w:lang w:eastAsia="ko-KR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Toll5B2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F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GTAAAACGACGGCCAGT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TGCCCAGGTTCAAATGTTC</w:t>
            </w:r>
          </w:p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R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CAGGAAACAGCTATGACC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GCTGATACCTCTGCATTG</w:t>
            </w:r>
          </w:p>
        </w:tc>
        <w:tc>
          <w:tcPr>
            <w:tcW w:w="4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AATCTAACAAACTCATCTAAATAC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TTAATGTGACATGTTCCGC</w:t>
            </w:r>
          </w:p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A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CAATTAACTACATACAATACATAC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TTAATGTGACATGTTCCGA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18"/>
                <w:lang w:eastAsia="ko-KR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Toll5B3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F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GTAAAACGACGGCCAGT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TGCCCAGGTTCAAATGTTC</w:t>
            </w:r>
          </w:p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R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CAGGAAACAGCTATGACC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GCTGATACCTCTGCATTG</w:t>
            </w:r>
          </w:p>
        </w:tc>
        <w:tc>
          <w:tcPr>
            <w:tcW w:w="4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G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TCAAAATCTCAAATACTCAAATCA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GGGACCAACCCAATCTACGG</w:t>
            </w:r>
          </w:p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CTTTAATCCTTTATCACTTTATCA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GGGACCAACCCAATCTACGC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18"/>
                <w:lang w:eastAsia="ko-KR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Toll5B4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F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GTAAAACGACGGCCAGT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TGCCCAGGTTCAAATGTTC</w:t>
            </w:r>
          </w:p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R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CAGGAAACAGCTATGACC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GCTGATACCTCTGCATTG</w:t>
            </w:r>
          </w:p>
        </w:tc>
        <w:tc>
          <w:tcPr>
            <w:tcW w:w="4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T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TCAATCAATTACTTACTCAAATAC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GATCTATCAAGACTGCCCAT</w:t>
            </w:r>
          </w:p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CTTTTACAATACTTCAATACAATC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GATCTATCAAGACTGCCCAC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18"/>
                <w:lang w:eastAsia="ko-KR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Toll5B6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F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GTAAAACGACGGCCAGT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GGATGCGTTCACGTCTCAG</w:t>
            </w:r>
          </w:p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R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CAGGAAACAGCTATGACC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AATAGCATTAAACGAAAGATCCAG</w:t>
            </w:r>
          </w:p>
        </w:tc>
        <w:tc>
          <w:tcPr>
            <w:tcW w:w="4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G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TTACTCAAAATCTACACTTTTTCA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ACATCCGGGATTATTTTCAG</w:t>
            </w:r>
          </w:p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A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CTTTTCAATTACTTCAAATCTTCA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ACATCCGGGATTATTTTCAA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18"/>
                <w:lang w:eastAsia="ko-KR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Mkk41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F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GTAAAACGACGGCCAGT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CGTACATGGCGGTAAGAGA</w:t>
            </w:r>
          </w:p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R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CAGGAAACAGCTATGACC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GTAATTCCGAGCGACCACAC</w:t>
            </w:r>
          </w:p>
        </w:tc>
        <w:tc>
          <w:tcPr>
            <w:tcW w:w="4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: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TCAATCATCTTTATACTTCACAAT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AGAGAGAGAGGAGAGAGACC</w:t>
            </w:r>
          </w:p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18"/>
                <w:u w:val="single"/>
                <w:lang w:eastAsia="ko-KR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 xml:space="preserve">T: </w:t>
            </w:r>
            <w:r>
              <w:rPr>
                <w:rFonts w:cs="Times New Roman" w:ascii="Times New Roman" w:hAnsi="Times New Roman"/>
                <w:b/>
                <w:sz w:val="20"/>
                <w:szCs w:val="18"/>
                <w:u w:val="single"/>
              </w:rPr>
              <w:t>TCATTTCAATCAATCATCAACAAT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AGAGAGAGAGGAGAGAGACT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18"/>
                <w:lang w:eastAsia="ko-KR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Mkk43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F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GTAAAACGACGGCCAGT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CGTACATGGCGGTAAGAGA</w:t>
            </w:r>
          </w:p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R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CAGGAAACAGCTATGACC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GTAATTCCGAGCGACCACAC</w:t>
            </w:r>
          </w:p>
        </w:tc>
        <w:tc>
          <w:tcPr>
            <w:tcW w:w="4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A: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TATATACACTTCTCAATAACTAAC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CGAACGCATCGATCCCCAA</w:t>
            </w:r>
          </w:p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 xml:space="preserve">G: 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CAATTTACTCATATACATCACTTT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CGAACGCATCGATCCCCAG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18"/>
                <w:lang w:eastAsia="ko-KR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Ins32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F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GTAAAACGACGGCCAGT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CGATCTGCATACGACGAG</w:t>
            </w:r>
          </w:p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R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CAGGAAACAGCTATGACC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ACGATGCCACCACGATTC</w:t>
            </w:r>
          </w:p>
        </w:tc>
        <w:tc>
          <w:tcPr>
            <w:tcW w:w="4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A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CTTTTCATCTTTTCATCTTTCAAT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CGCTGACAACTTCGCCAAA</w:t>
            </w:r>
          </w:p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18"/>
                <w:lang w:eastAsia="ko-KR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 xml:space="preserve">G: 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TCAATCATTACACTTTTCAACAAT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CGCTGACAACTTCGCCAAG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18"/>
                <w:lang w:eastAsia="ko-KR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Ins33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F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GTAAAACGACGGCCAGT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CGATCTGCATACGACGAG</w:t>
            </w:r>
          </w:p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R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CAGGAAACAGCTATGACC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ACGATGCCACCACGATTC</w:t>
            </w:r>
          </w:p>
        </w:tc>
        <w:tc>
          <w:tcPr>
            <w:tcW w:w="4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CTATCTTCATATTTCACTATAAAC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ACGGAGGACTGGATGAACGC</w:t>
            </w:r>
          </w:p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 xml:space="preserve">T: 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CTTTCAATTACAATACTCATTACA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ACGGAGGACTGGATGAACGT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18"/>
                <w:lang w:eastAsia="ko-KR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Ins34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F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GTAAAACGACGGCCAGT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CGATCTGCATACGACGAG</w:t>
            </w:r>
          </w:p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R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CAGGAAACAGCTATGACC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ACGATGCCACCACGATTC</w:t>
            </w:r>
          </w:p>
        </w:tc>
        <w:tc>
          <w:tcPr>
            <w:tcW w:w="4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T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TCATTTACCAATCTTTCTTTATAC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AGCAGTCGCAGTCGGTCGGT</w:t>
            </w:r>
          </w:p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 xml:space="preserve">C: 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TCATTTCACAATTCAATTACTCAA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AGCAGTCGCAGTCGGTCGGC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18"/>
                <w:lang w:eastAsia="ko-KR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Ins35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F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GTAAAACGACGGCCAGT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CCGATCTGCATACGACGAG</w:t>
            </w:r>
          </w:p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R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CAGGAAACAGCTATGACC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ACGATGCCACCACGATTC</w:t>
            </w:r>
          </w:p>
        </w:tc>
        <w:tc>
          <w:tcPr>
            <w:tcW w:w="4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T: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TACATCAACAATTCATTCAATACA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TGGATGAACATGGTCTACCT</w:t>
            </w:r>
          </w:p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18"/>
                <w:lang w:eastAsia="ko-KR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 xml:space="preserve">C: </w:t>
            </w:r>
            <w:r>
              <w:rPr>
                <w:rFonts w:cs="Arial" w:ascii="Times New Roman" w:hAnsi="Times New Roman"/>
                <w:b/>
                <w:sz w:val="20"/>
                <w:szCs w:val="18"/>
                <w:u w:val="single"/>
                <w:lang w:eastAsia="ko-KR"/>
              </w:rPr>
              <w:t>CTTCTCATTAACTTACTTCATAAT</w:t>
            </w:r>
            <w:r>
              <w:rPr>
                <w:rFonts w:cs="Arial" w:ascii="Times New Roman" w:hAnsi="Times New Roman"/>
                <w:b/>
                <w:sz w:val="20"/>
                <w:szCs w:val="18"/>
                <w:lang w:eastAsia="ko-KR"/>
              </w:rPr>
              <w:t>TGGATGAACATGGTCTACCC</w:t>
            </w:r>
          </w:p>
        </w:tc>
      </w:tr>
    </w:tbl>
    <w:p>
      <w:pPr>
        <w:pStyle w:val="Normal"/>
        <w:spacing w:lineRule="auto" w:line="480" w:before="0" w:after="240"/>
        <w:ind w:left="-720" w:right="-180" w:hanging="0"/>
        <w:rPr/>
      </w:pPr>
      <w:r>
        <w:rPr>
          <w:rFonts w:cs="Times New Roman" w:ascii="Times New Roman" w:hAnsi="Times New Roman"/>
          <w:lang w:eastAsia="ko-KR"/>
        </w:rPr>
        <w:t xml:space="preserve">Genomic primers: universal tag sequence (underlined) for DNA sequencing.  </w:t>
      </w:r>
      <w:r>
        <w:rPr>
          <w:rFonts w:cs="Times New Roman" w:ascii="Times New Roman" w:hAnsi="Times New Roman"/>
        </w:rPr>
        <w:t xml:space="preserve">Allele-specific Luminex primers: FlexMAP Bead TAG sequence (underlined) followed by 3’ allele-specific sequence with terminal SNP nucleotide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Batang;바탕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Batang;바탕" w:cs="Arial"/>
      <w:b/>
      <w:bCs/>
      <w:i/>
      <w:iCs/>
      <w:sz w:val="28"/>
      <w:szCs w:val="28"/>
      <w:lang w:val="en-GB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Batang;바탕" w:cs="Times New Roman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Batang;바탕" w:cs="Tahoma"/>
      <w:sz w:val="16"/>
      <w:szCs w:val="16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eastAsia="Batang;바탕" w:cs="Tahoma"/>
      <w:sz w:val="20"/>
      <w:szCs w:val="20"/>
      <w:shd w:fill="000080" w:val="clear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TMLPreformattedChar">
    <w:name w:val="HTML Preformatted Char"/>
    <w:basedOn w:val="DefaultParagraphFont"/>
    <w:qFormat/>
    <w:rPr>
      <w:rFonts w:ascii="Arial" w:hAnsi="Arial" w:eastAsia="Batang;바탕" w:cs="Arial"/>
      <w:color w:val="000000"/>
      <w:sz w:val="18"/>
      <w:szCs w:val="18"/>
      <w:lang w:val="en-GB" w:eastAsia="ko-KR"/>
    </w:rPr>
  </w:style>
  <w:style w:type="character" w:styleId="Atl2">
    <w:name w:val="atl2"/>
    <w:basedOn w:val="DefaultParagraphFont"/>
    <w:qFormat/>
    <w:rPr>
      <w:rFonts w:cs="Times New Roman"/>
    </w:rPr>
  </w:style>
  <w:style w:type="character" w:styleId="Jtl1">
    <w:name w:val="jtl1"/>
    <w:basedOn w:val="DefaultParagraphFont"/>
    <w:qFormat/>
    <w:rPr>
      <w:rFonts w:cs="Times New Roman"/>
      <w:i/>
      <w:iCs/>
    </w:rPr>
  </w:style>
  <w:style w:type="character" w:styleId="Vid1">
    <w:name w:val="vid1"/>
    <w:basedOn w:val="DefaultParagraphFont"/>
    <w:qFormat/>
    <w:rPr>
      <w:rFonts w:cs="Times New Roman"/>
      <w:b/>
      <w:bCs/>
    </w:rPr>
  </w:style>
  <w:style w:type="character" w:styleId="Citemonthyear">
    <w:name w:val="cite-month-year"/>
    <w:basedOn w:val="DefaultParagraphFont"/>
    <w:qFormat/>
    <w:rPr>
      <w:rFonts w:cs="Times New Roman"/>
    </w:rPr>
  </w:style>
  <w:style w:type="character" w:styleId="PlainTextChar">
    <w:name w:val="Plain Text Char"/>
    <w:basedOn w:val="DefaultParagraphFont"/>
    <w:qFormat/>
    <w:rPr>
      <w:rFonts w:ascii="Consolas" w:hAnsi="Consolas" w:eastAsia="Times New Roman" w:cs="Times New Roman"/>
      <w:sz w:val="21"/>
      <w:szCs w:val="21"/>
      <w:lang w:val="en-GB"/>
    </w:rPr>
  </w:style>
  <w:style w:type="character" w:styleId="HeaderChar">
    <w:name w:val="Header Char"/>
    <w:basedOn w:val="DefaultParagraphFont"/>
    <w:qFormat/>
    <w:rPr>
      <w:rFonts w:ascii="Cambria" w:hAnsi="Cambria" w:eastAsia="Batang;바탕" w:cs="Times New Roman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FooterChar">
    <w:name w:val="Footer Char"/>
    <w:basedOn w:val="DefaultParagraphFont"/>
    <w:qFormat/>
    <w:rPr>
      <w:rFonts w:ascii="Cambria" w:hAnsi="Cambria" w:eastAsia="Batang;바탕" w:cs="Times New Roman"/>
      <w:lang w:val="en-GB"/>
    </w:rPr>
  </w:style>
  <w:style w:type="character" w:styleId="Citationbook">
    <w:name w:val="citation book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/>
    <w:rPr>
      <w:rFonts w:ascii="Arial" w:hAnsi="Arial" w:cs="Arial"/>
      <w:color w:val="000000"/>
      <w:sz w:val="18"/>
      <w:szCs w:val="18"/>
      <w:lang w:eastAsia="ko-KR"/>
    </w:rPr>
  </w:style>
  <w:style w:type="paragraph" w:styleId="PlainText">
    <w:name w:val="Plain Text"/>
    <w:basedOn w:val="Normal"/>
    <w:qFormat/>
    <w:pPr/>
    <w:rPr>
      <w:rFonts w:ascii="Consolas" w:hAnsi="Consolas" w:eastAsia="Times New Roman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4T12:08:00Z</dcterms:created>
  <dc:creator>Ashley Horton</dc:creator>
  <dc:description/>
  <cp:keywords/>
  <dc:language>en-US</dc:language>
  <cp:lastModifiedBy> </cp:lastModifiedBy>
  <dcterms:modified xsi:type="dcterms:W3CDTF">2010-06-07T10:45:00Z</dcterms:modified>
  <cp:revision>4</cp:revision>
  <dc:subject/>
  <dc:title/>
</cp:coreProperties>
</file>